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8256" w14:textId="32A9C8B5" w:rsidR="001C172E" w:rsidRPr="001B54A5" w:rsidRDefault="007219C5">
      <w:pPr>
        <w:rPr>
          <w:rFonts w:ascii="Times New Roman" w:hAnsi="Times New Roman" w:cs="Times New Roman"/>
          <w:b/>
          <w:bCs/>
        </w:rPr>
      </w:pPr>
      <w:r w:rsidRPr="001B54A5">
        <w:rPr>
          <w:rFonts w:ascii="Times New Roman" w:hAnsi="Times New Roman" w:cs="Times New Roman"/>
          <w:b/>
          <w:bCs/>
        </w:rPr>
        <w:t>Appendix Table 4</w:t>
      </w:r>
      <w:r w:rsidR="009F0B6F" w:rsidRPr="001B54A5">
        <w:rPr>
          <w:rFonts w:ascii="Times New Roman" w:hAnsi="Times New Roman" w:cs="Times New Roman"/>
          <w:b/>
          <w:bCs/>
        </w:rPr>
        <w:t xml:space="preserve">: </w:t>
      </w:r>
      <w:r w:rsidRPr="001B54A5">
        <w:rPr>
          <w:rFonts w:ascii="Times New Roman" w:hAnsi="Times New Roman" w:cs="Times New Roman"/>
          <w:b/>
          <w:bCs/>
        </w:rPr>
        <w:t xml:space="preserve">Summary of surgical </w:t>
      </w:r>
      <w:r w:rsidR="005C7B71" w:rsidRPr="001B54A5">
        <w:rPr>
          <w:rFonts w:ascii="Times New Roman" w:hAnsi="Times New Roman" w:cs="Times New Roman"/>
          <w:b/>
          <w:bCs/>
        </w:rPr>
        <w:t>accesses.</w:t>
      </w:r>
    </w:p>
    <w:p w14:paraId="40216FF4" w14:textId="77777777" w:rsidR="007219C5" w:rsidRPr="0037615C" w:rsidRDefault="007219C5">
      <w:pPr>
        <w:rPr>
          <w:rFonts w:ascii="Times New Roman" w:hAnsi="Times New Roman" w:cs="Times New Roman"/>
        </w:rPr>
      </w:pPr>
    </w:p>
    <w:tbl>
      <w:tblPr>
        <w:tblW w:w="9760" w:type="dxa"/>
        <w:jc w:val="center"/>
        <w:tblLook w:val="04A0" w:firstRow="1" w:lastRow="0" w:firstColumn="1" w:lastColumn="0" w:noHBand="0" w:noVBand="1"/>
      </w:tblPr>
      <w:tblGrid>
        <w:gridCol w:w="4220"/>
        <w:gridCol w:w="1940"/>
        <w:gridCol w:w="1820"/>
        <w:gridCol w:w="1780"/>
      </w:tblGrid>
      <w:tr w:rsidR="007219C5" w:rsidRPr="0037615C" w14:paraId="0A731E69" w14:textId="77777777" w:rsidTr="007219C5">
        <w:trPr>
          <w:trHeight w:val="318"/>
          <w:jc w:val="center"/>
        </w:trPr>
        <w:tc>
          <w:tcPr>
            <w:tcW w:w="4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9E13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81B5D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otal (n = 126)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E9E2B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Open (n = 87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6BA3A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VATS (n = 39)</w:t>
            </w:r>
          </w:p>
        </w:tc>
      </w:tr>
      <w:tr w:rsidR="007219C5" w:rsidRPr="0037615C" w14:paraId="78CA78BA" w14:textId="77777777" w:rsidTr="007219C5">
        <w:trPr>
          <w:trHeight w:val="30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5BA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Surgical approach, n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AA1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1847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5B2B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219C5" w:rsidRPr="0037615C" w14:paraId="054E92DC" w14:textId="77777777" w:rsidTr="007219C5">
        <w:trPr>
          <w:trHeight w:val="300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7E4C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sternotom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D80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60 (47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8191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60 (6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57E4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</w:tr>
      <w:tr w:rsidR="007219C5" w:rsidRPr="0037615C" w14:paraId="1952A951" w14:textId="77777777" w:rsidTr="007219C5">
        <w:trPr>
          <w:trHeight w:val="300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AAE9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horacotom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6DD5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14 (11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5F44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14 (16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9A34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</w:tr>
      <w:tr w:rsidR="007219C5" w:rsidRPr="0037615C" w14:paraId="0D4E7C4C" w14:textId="77777777" w:rsidTr="007219C5">
        <w:trPr>
          <w:trHeight w:val="300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359C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horacoscopic to sternotom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975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7 </w:t>
            </w:r>
            <w:proofErr w:type="gramStart"/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( 5.6</w:t>
            </w:r>
            <w:proofErr w:type="gramEnd"/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616D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7 (8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8E15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</w:tr>
      <w:tr w:rsidR="007219C5" w:rsidRPr="0037615C" w14:paraId="6E38A49B" w14:textId="77777777" w:rsidTr="007219C5">
        <w:trPr>
          <w:trHeight w:val="300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19B9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horacoscopic to thoracotom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4D4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6 </w:t>
            </w:r>
            <w:proofErr w:type="gramStart"/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( 4.8</w:t>
            </w:r>
            <w:proofErr w:type="gramEnd"/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A2D0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6 (6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F1B0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</w:tr>
      <w:tr w:rsidR="007219C5" w:rsidRPr="0037615C" w14:paraId="4C99924E" w14:textId="77777777" w:rsidTr="007219C5">
        <w:trPr>
          <w:trHeight w:val="300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CF1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horacoscopic lateral approac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C21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13 (1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78C5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DBAE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13 (33.3)</w:t>
            </w:r>
          </w:p>
        </w:tc>
      </w:tr>
      <w:tr w:rsidR="007219C5" w:rsidRPr="0037615C" w14:paraId="1B06F841" w14:textId="77777777" w:rsidTr="007219C5">
        <w:trPr>
          <w:trHeight w:val="309"/>
          <w:jc w:val="center"/>
        </w:trPr>
        <w:tc>
          <w:tcPr>
            <w:tcW w:w="4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E89FC" w14:textId="77777777" w:rsidR="007219C5" w:rsidRPr="0037615C" w:rsidRDefault="007219C5" w:rsidP="007219C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thoracoscopic subxiphoid approac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659D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26 (20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6DC13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ACE7" w14:textId="77777777" w:rsidR="007219C5" w:rsidRPr="0037615C" w:rsidRDefault="007219C5" w:rsidP="007219C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615C">
              <w:rPr>
                <w:rFonts w:ascii="Times New Roman" w:eastAsia="宋体" w:hAnsi="Times New Roman" w:cs="Times New Roman"/>
                <w:kern w:val="0"/>
                <w:sz w:val="22"/>
              </w:rPr>
              <w:t>26 (66.7)</w:t>
            </w:r>
          </w:p>
        </w:tc>
      </w:tr>
    </w:tbl>
    <w:p w14:paraId="33D3FD70" w14:textId="77777777" w:rsidR="007219C5" w:rsidRPr="0037615C" w:rsidRDefault="007219C5">
      <w:pPr>
        <w:rPr>
          <w:rFonts w:ascii="Times New Roman" w:hAnsi="Times New Roman" w:cs="Times New Roman"/>
        </w:rPr>
      </w:pPr>
    </w:p>
    <w:sectPr w:rsidR="007219C5" w:rsidRPr="00376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9E46A" w14:textId="77777777" w:rsidR="000643DF" w:rsidRDefault="000643DF" w:rsidP="007219C5">
      <w:r>
        <w:separator/>
      </w:r>
    </w:p>
  </w:endnote>
  <w:endnote w:type="continuationSeparator" w:id="0">
    <w:p w14:paraId="2A0E41FB" w14:textId="77777777" w:rsidR="000643DF" w:rsidRDefault="000643DF" w:rsidP="00721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2017F" w14:textId="77777777" w:rsidR="000643DF" w:rsidRDefault="000643DF" w:rsidP="007219C5">
      <w:r>
        <w:separator/>
      </w:r>
    </w:p>
  </w:footnote>
  <w:footnote w:type="continuationSeparator" w:id="0">
    <w:p w14:paraId="53B42AA1" w14:textId="77777777" w:rsidR="000643DF" w:rsidRDefault="000643DF" w:rsidP="00721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72E"/>
    <w:rsid w:val="000643DF"/>
    <w:rsid w:val="001B54A5"/>
    <w:rsid w:val="001C172E"/>
    <w:rsid w:val="0037615C"/>
    <w:rsid w:val="005C7B71"/>
    <w:rsid w:val="00694592"/>
    <w:rsid w:val="007219C5"/>
    <w:rsid w:val="009F0B6F"/>
    <w:rsid w:val="00AB305F"/>
    <w:rsid w:val="00E5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D5F6A"/>
  <w15:chartTrackingRefBased/>
  <w15:docId w15:val="{A2540955-15C2-4A4A-92DA-0AF5890AB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9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9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lang</dc:creator>
  <cp:keywords/>
  <dc:description/>
  <cp:lastModifiedBy>li minglang</cp:lastModifiedBy>
  <cp:revision>6</cp:revision>
  <dcterms:created xsi:type="dcterms:W3CDTF">2023-05-31T01:50:00Z</dcterms:created>
  <dcterms:modified xsi:type="dcterms:W3CDTF">2023-06-18T14:09:00Z</dcterms:modified>
</cp:coreProperties>
</file>